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01BD" w:rsidRPr="001B5C38" w:rsidRDefault="00BA01BD" w:rsidP="00BA01BD">
      <w:pPr>
        <w:rPr>
          <w:rFonts w:cs="Arial"/>
          <w:b/>
          <w:bCs/>
        </w:rPr>
      </w:pPr>
      <w:r w:rsidRPr="001B5C38">
        <w:rPr>
          <w:rFonts w:cs="Arial"/>
          <w:b/>
          <w:bCs/>
        </w:rPr>
        <w:t>Table S3</w:t>
      </w:r>
    </w:p>
    <w:p w:rsidR="00BA01BD" w:rsidRPr="003913CE" w:rsidRDefault="00BA01BD" w:rsidP="00BA01BD">
      <w:pPr>
        <w:rPr>
          <w:rFonts w:cs="Arial"/>
        </w:rPr>
      </w:pPr>
    </w:p>
    <w:tbl>
      <w:tblPr>
        <w:tblW w:w="101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80"/>
        <w:gridCol w:w="3320"/>
        <w:gridCol w:w="3900"/>
        <w:gridCol w:w="640"/>
        <w:gridCol w:w="660"/>
      </w:tblGrid>
      <w:tr w:rsidR="00BA01BD" w:rsidRPr="00441C89" w:rsidTr="006E3C40">
        <w:trPr>
          <w:trHeight w:val="388"/>
        </w:trPr>
        <w:tc>
          <w:tcPr>
            <w:tcW w:w="15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Gene ID</w:t>
            </w:r>
          </w:p>
        </w:tc>
        <w:tc>
          <w:tcPr>
            <w:tcW w:w="33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Predicted Protein Product</w:t>
            </w:r>
          </w:p>
        </w:tc>
        <w:tc>
          <w:tcPr>
            <w:tcW w:w="39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Sequence</w:t>
            </w:r>
          </w:p>
        </w:tc>
        <w:tc>
          <w:tcPr>
            <w:tcW w:w="1300" w:type="dxa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Fold Decrease</w:t>
            </w:r>
          </w:p>
        </w:tc>
      </w:tr>
      <w:tr w:rsidR="00BA01BD" w:rsidRPr="00441C89" w:rsidTr="006E3C40">
        <w:trPr>
          <w:trHeight w:val="38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BA01BD" w:rsidRPr="00441C89" w:rsidRDefault="00BA01BD" w:rsidP="006E3C40">
            <w:pPr>
              <w:rPr>
                <w:rFonts w:eastAsia="Times New Roman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A01BD" w:rsidRPr="00441C89" w:rsidRDefault="00BA01BD" w:rsidP="006E3C40">
            <w:pPr>
              <w:rPr>
                <w:rFonts w:eastAsia="Times New Roman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A01BD" w:rsidRPr="00441C89" w:rsidRDefault="00BA01BD" w:rsidP="006E3C40">
            <w:pPr>
              <w:rPr>
                <w:rFonts w:eastAsia="Times New Roman" w:cs="Arial"/>
                <w:sz w:val="36"/>
                <w:szCs w:val="3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SILAC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SC</w:t>
            </w:r>
          </w:p>
        </w:tc>
      </w:tr>
      <w:tr w:rsidR="00BA01BD" w:rsidRPr="00441C89" w:rsidTr="006E3C40">
        <w:trPr>
          <w:trHeight w:val="388"/>
        </w:trPr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1.1880</w:t>
            </w:r>
          </w:p>
        </w:tc>
        <w:tc>
          <w:tcPr>
            <w:tcW w:w="3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WD40 repeat-containing protein</w:t>
            </w:r>
          </w:p>
        </w:tc>
        <w:tc>
          <w:tcPr>
            <w:tcW w:w="3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SSQSAVTTSEVGGCSPQR*</w:t>
            </w:r>
          </w:p>
        </w:tc>
        <w:tc>
          <w:tcPr>
            <w:tcW w:w="6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.5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</w:t>
            </w:r>
          </w:p>
        </w:tc>
      </w:tr>
      <w:tr w:rsidR="00BA01BD" w:rsidRPr="00441C89" w:rsidTr="006E3C40">
        <w:trPr>
          <w:trHeight w:val="388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1.428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ypothetical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VSASSTPQFS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4</w:t>
            </w:r>
          </w:p>
        </w:tc>
      </w:tr>
      <w:tr w:rsidR="00BA01BD" w:rsidRPr="00441C89" w:rsidTr="006E3C40">
        <w:trPr>
          <w:trHeight w:val="388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4472C4"/>
                <w:kern w:val="24"/>
                <w:sz w:val="16"/>
                <w:szCs w:val="16"/>
              </w:rPr>
              <w:t>Tb427.01.431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4472C4"/>
                <w:kern w:val="24"/>
                <w:sz w:val="16"/>
                <w:szCs w:val="16"/>
              </w:rPr>
              <w:t>FAZ Protein 2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4472C4"/>
                <w:kern w:val="24"/>
                <w:sz w:val="16"/>
                <w:szCs w:val="16"/>
              </w:rPr>
              <w:t>FDYLSDQRP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4472C4"/>
                <w:kern w:val="24"/>
                <w:sz w:val="16"/>
                <w:szCs w:val="16"/>
              </w:rPr>
              <w:t>3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4472C4"/>
                <w:kern w:val="24"/>
                <w:sz w:val="16"/>
                <w:szCs w:val="16"/>
              </w:rPr>
              <w:t>2</w:t>
            </w:r>
          </w:p>
        </w:tc>
      </w:tr>
      <w:tr w:rsidR="00BA01BD" w:rsidRPr="00441C89" w:rsidTr="006E3C40">
        <w:trPr>
          <w:trHeight w:val="388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2.581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ypothetical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GDVGDPAVSDGDGTDIG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</w:t>
            </w:r>
          </w:p>
        </w:tc>
      </w:tr>
      <w:tr w:rsidR="00BA01BD" w:rsidRPr="00441C89" w:rsidTr="006E3C40">
        <w:trPr>
          <w:trHeight w:val="388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3.101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ypothetical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AVASLVTDEASEQAAAAPQN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8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.5</w:t>
            </w:r>
          </w:p>
        </w:tc>
      </w:tr>
      <w:tr w:rsidR="00BA01BD" w:rsidRPr="00441C89" w:rsidTr="006E3C40">
        <w:trPr>
          <w:trHeight w:val="388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3.324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ypothetical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GNNSNSLNGSVNGP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</w:t>
            </w:r>
          </w:p>
        </w:tc>
      </w:tr>
      <w:tr w:rsidR="00BA01BD" w:rsidRPr="00441C89" w:rsidTr="006E3C40">
        <w:trPr>
          <w:trHeight w:val="388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3.324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ypothetical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GNNSNSLNGSVNGP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N/A</w:t>
            </w:r>
          </w:p>
        </w:tc>
      </w:tr>
      <w:tr w:rsidR="00BA01BD" w:rsidRPr="00441C89" w:rsidTr="006E3C40">
        <w:trPr>
          <w:trHeight w:val="388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4472C4"/>
                <w:kern w:val="24"/>
                <w:sz w:val="16"/>
                <w:szCs w:val="16"/>
              </w:rPr>
              <w:t>Tb427.03.352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4472C4"/>
                <w:kern w:val="24"/>
                <w:sz w:val="16"/>
                <w:szCs w:val="16"/>
                <w:lang w:val="it-IT"/>
              </w:rPr>
              <w:t>Outer Mitochondrial Membrane Protein (POMP25)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4472C4"/>
                <w:kern w:val="24"/>
                <w:sz w:val="16"/>
                <w:szCs w:val="16"/>
              </w:rPr>
              <w:t>EGSGFECSSGVLTQEE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4472C4"/>
                <w:kern w:val="24"/>
                <w:sz w:val="16"/>
                <w:szCs w:val="16"/>
              </w:rPr>
              <w:t>2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4472C4"/>
                <w:kern w:val="24"/>
                <w:sz w:val="16"/>
                <w:szCs w:val="16"/>
              </w:rPr>
              <w:t>~99</w:t>
            </w:r>
          </w:p>
        </w:tc>
      </w:tr>
      <w:tr w:rsidR="00BA01BD" w:rsidRPr="00441C89" w:rsidTr="006E3C40">
        <w:trPr>
          <w:trHeight w:val="388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3.394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RNA binding protein (DRBD11)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PLNNESGPGTSSSGSHSSSSNVPVASLR*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5</w:t>
            </w:r>
          </w:p>
        </w:tc>
      </w:tr>
      <w:tr w:rsidR="00BA01BD" w:rsidRPr="00441C89" w:rsidTr="006E3C40">
        <w:trPr>
          <w:trHeight w:val="388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3.394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RNA binding protein (DRBD11)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PLNNESGPGTSSSGSHSSSSNVPVASLR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N/A</w:t>
            </w:r>
          </w:p>
        </w:tc>
      </w:tr>
      <w:tr w:rsidR="00BA01BD" w:rsidRPr="00441C89" w:rsidTr="006E3C40">
        <w:trPr>
          <w:trHeight w:val="388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3.504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ypothetical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GLQDGVESDGCSTVFSHSGQ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N/A</w:t>
            </w:r>
          </w:p>
        </w:tc>
      </w:tr>
      <w:tr w:rsidR="00BA01BD" w:rsidRPr="00441C89" w:rsidTr="006E3C40">
        <w:trPr>
          <w:trHeight w:val="388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3.504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ypothetical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GLQDGVESDGCSTVFSHSGQR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4</w:t>
            </w:r>
          </w:p>
        </w:tc>
      </w:tr>
      <w:tr w:rsidR="00BA01BD" w:rsidRPr="00441C89" w:rsidTr="006E3C40">
        <w:trPr>
          <w:trHeight w:val="388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4.275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ypothetical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LPTRGSQQPLDEDED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N/A</w:t>
            </w:r>
          </w:p>
        </w:tc>
      </w:tr>
      <w:tr w:rsidR="00BA01BD" w:rsidRPr="00441C89" w:rsidTr="006E3C40">
        <w:trPr>
          <w:trHeight w:val="388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4.275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ypothetical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LPTRGSQQPLDEDEDR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~99</w:t>
            </w:r>
          </w:p>
        </w:tc>
      </w:tr>
      <w:tr w:rsidR="00BA01BD" w:rsidRPr="00441C89" w:rsidTr="006E3C40">
        <w:trPr>
          <w:trHeight w:val="388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4.292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ypothetical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NSVTFSDATET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N/A</w:t>
            </w:r>
          </w:p>
        </w:tc>
      </w:tr>
      <w:tr w:rsidR="00BA01BD" w:rsidRPr="00441C89" w:rsidTr="006E3C40">
        <w:trPr>
          <w:trHeight w:val="388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4.292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ypothetical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NSVTFSDATET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.5</w:t>
            </w:r>
          </w:p>
        </w:tc>
      </w:tr>
      <w:tr w:rsidR="00BA01BD" w:rsidRPr="00441C89" w:rsidTr="006E3C40">
        <w:trPr>
          <w:trHeight w:val="388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5.36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ISG75 (</w:t>
            </w:r>
            <w:r w:rsidRPr="003913C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invariant</w:t>
            </w: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 xml:space="preserve"> surface glycoprotein)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DDISIGEANAK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</w:t>
            </w:r>
          </w:p>
        </w:tc>
      </w:tr>
      <w:tr w:rsidR="00BA01BD" w:rsidRPr="00441C89" w:rsidTr="006E3C40">
        <w:trPr>
          <w:trHeight w:val="388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5.361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3913CE" w:rsidRDefault="00BA01BD" w:rsidP="006E3C40">
            <w:pPr>
              <w:textAlignment w:val="center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 xml:space="preserve">adaptor complex protein </w:t>
            </w:r>
            <w:r w:rsidRPr="003913C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</w:t>
            </w: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 xml:space="preserve"> delta subunit 1</w:t>
            </w:r>
          </w:p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  <w:r w:rsidRPr="003913C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(AP3)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VVGATGSISN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N/A</w:t>
            </w:r>
          </w:p>
        </w:tc>
      </w:tr>
      <w:tr w:rsidR="00BA01BD" w:rsidRPr="00441C89" w:rsidTr="006E3C40">
        <w:trPr>
          <w:trHeight w:val="388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5.361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3913CE" w:rsidRDefault="00BA01BD" w:rsidP="006E3C40">
            <w:pPr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 xml:space="preserve">adaptor complex protein </w:t>
            </w:r>
            <w:r w:rsidRPr="003913C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</w:t>
            </w: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 xml:space="preserve"> delta subunit 1</w:t>
            </w:r>
          </w:p>
          <w:p w:rsidR="00BA01BD" w:rsidRPr="00441C89" w:rsidRDefault="00BA01BD" w:rsidP="006E3C40">
            <w:pPr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  <w:r w:rsidRPr="003913C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(AP3)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VVGATGSISN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~99</w:t>
            </w:r>
          </w:p>
        </w:tc>
      </w:tr>
      <w:tr w:rsidR="00BA01BD" w:rsidRPr="00441C89" w:rsidTr="006E3C40">
        <w:trPr>
          <w:trHeight w:val="388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6.284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Rio2 Kinase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SIDSAINVAAQQ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~9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4.3</w:t>
            </w:r>
          </w:p>
        </w:tc>
      </w:tr>
      <w:tr w:rsidR="00BA01BD" w:rsidRPr="00441C89" w:rsidTr="006E3C40">
        <w:trPr>
          <w:trHeight w:val="388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6.349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ZFP-1 (Zinc finger binding protein 1)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SENSLSFSGS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5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</w:t>
            </w:r>
          </w:p>
        </w:tc>
      </w:tr>
      <w:tr w:rsidR="00BA01BD" w:rsidRPr="00441C89" w:rsidTr="006E3C40">
        <w:trPr>
          <w:trHeight w:val="388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6.439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Kinesin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DGTPSPNNTQNENLQ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N/A</w:t>
            </w:r>
          </w:p>
        </w:tc>
      </w:tr>
      <w:tr w:rsidR="00BA01BD" w:rsidRPr="00441C89" w:rsidTr="006E3C40">
        <w:trPr>
          <w:trHeight w:val="388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6.439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Kinesin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DGTPSPNNTQNENLQ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</w:t>
            </w:r>
          </w:p>
        </w:tc>
      </w:tr>
      <w:tr w:rsidR="00BA01BD" w:rsidRPr="00441C89" w:rsidTr="006E3C40">
        <w:trPr>
          <w:trHeight w:val="388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6.444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RNA binding protein 42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GAVEKEPSCAEGK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4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~99</w:t>
            </w:r>
          </w:p>
        </w:tc>
      </w:tr>
      <w:tr w:rsidR="00BA01BD" w:rsidRPr="00441C89" w:rsidTr="006E3C40">
        <w:trPr>
          <w:trHeight w:val="388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7.230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Nup132 (nucleoporin)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SEMETMSAPADPLSEK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6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N/A</w:t>
            </w:r>
          </w:p>
        </w:tc>
      </w:tr>
      <w:tr w:rsidR="00BA01BD" w:rsidRPr="00441C89" w:rsidTr="006E3C40">
        <w:trPr>
          <w:trHeight w:val="388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7.230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Nup132 (nucleoporin)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SEMETMSAPADPLSEK*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~99</w:t>
            </w:r>
          </w:p>
        </w:tc>
      </w:tr>
      <w:tr w:rsidR="00BA01BD" w:rsidRPr="00441C89" w:rsidTr="006E3C40">
        <w:trPr>
          <w:trHeight w:val="388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7.355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Cytoskeleton Associated Protein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AAEGKPSTSEAESSDVGAAANT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N/A</w:t>
            </w:r>
          </w:p>
        </w:tc>
      </w:tr>
      <w:tr w:rsidR="00BA01BD" w:rsidRPr="00441C89" w:rsidTr="006E3C40">
        <w:trPr>
          <w:trHeight w:val="388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7.355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Cytoskeleton Associated Protein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AAEGKPSTSEAESSDVGAAANTR*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.5</w:t>
            </w:r>
          </w:p>
        </w:tc>
      </w:tr>
      <w:tr w:rsidR="00BA01BD" w:rsidRPr="00441C89" w:rsidTr="006E3C40">
        <w:trPr>
          <w:trHeight w:val="388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7.503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ypothetical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GGSESEVYDTLNGSNSNNK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</w:t>
            </w:r>
          </w:p>
        </w:tc>
      </w:tr>
      <w:tr w:rsidR="00BA01BD" w:rsidRPr="00441C89" w:rsidTr="006E3C40">
        <w:trPr>
          <w:trHeight w:val="388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lastRenderedPageBreak/>
              <w:t>Tb427.08.387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SRP40, C-terminal domain containing protein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KPVAPDSSSDDDEPV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N/A</w:t>
            </w:r>
          </w:p>
        </w:tc>
      </w:tr>
      <w:tr w:rsidR="00BA01BD" w:rsidRPr="00441C89" w:rsidTr="006E3C40">
        <w:trPr>
          <w:trHeight w:val="388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8.387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SRP40, C-terminal domain containing protein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KPVAPDSSSDDDEPVRKPLVK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.5</w:t>
            </w:r>
          </w:p>
        </w:tc>
      </w:tr>
      <w:tr w:rsidR="00BA01BD" w:rsidRPr="00441C89" w:rsidTr="006E3C40">
        <w:trPr>
          <w:trHeight w:val="388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8.440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ypothetical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NSVVAGTSDYNQ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</w:t>
            </w:r>
          </w:p>
        </w:tc>
      </w:tr>
      <w:tr w:rsidR="00BA01BD" w:rsidRPr="00441C89" w:rsidTr="006E3C40">
        <w:trPr>
          <w:trHeight w:val="388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8.666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 xml:space="preserve">PFC1 (PFR </w:t>
            </w:r>
            <w:r w:rsidRPr="003913C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component</w:t>
            </w: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MMTMPDADGAADSNKGSLDTGSVPK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8</w:t>
            </w:r>
          </w:p>
        </w:tc>
      </w:tr>
      <w:tr w:rsidR="00BA01BD" w:rsidRPr="00441C89" w:rsidTr="006E3C40">
        <w:trPr>
          <w:trHeight w:val="388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8.708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ypothetical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SLDESTQHTISAPSK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.5</w:t>
            </w:r>
          </w:p>
        </w:tc>
      </w:tr>
      <w:tr w:rsidR="00BA01BD" w:rsidRPr="00441C89" w:rsidTr="006E3C40">
        <w:trPr>
          <w:trHeight w:val="388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8.776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ypothetical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SATFLASPLQPVR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5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N/A</w:t>
            </w:r>
          </w:p>
        </w:tc>
      </w:tr>
      <w:tr w:rsidR="00BA01BD" w:rsidRPr="00441C89" w:rsidTr="006E3C40">
        <w:trPr>
          <w:trHeight w:val="388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8.776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ypothetical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SATFLASPLQPV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~99</w:t>
            </w:r>
          </w:p>
        </w:tc>
      </w:tr>
      <w:tr w:rsidR="00BA01BD" w:rsidRPr="00441C89" w:rsidTr="006E3C40">
        <w:trPr>
          <w:trHeight w:val="388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4472C4"/>
                <w:kern w:val="24"/>
                <w:sz w:val="16"/>
                <w:szCs w:val="16"/>
              </w:rPr>
              <w:t>Tb427.10.1028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4472C4"/>
                <w:kern w:val="24"/>
                <w:sz w:val="16"/>
                <w:szCs w:val="16"/>
              </w:rPr>
              <w:t>TbBBP268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4472C4"/>
                <w:kern w:val="24"/>
                <w:sz w:val="16"/>
                <w:szCs w:val="16"/>
              </w:rPr>
              <w:t>RHSFTASSEADAAVVK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4472C4"/>
                <w:kern w:val="24"/>
                <w:sz w:val="16"/>
                <w:szCs w:val="16"/>
              </w:rPr>
              <w:t>3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4472C4"/>
                <w:kern w:val="24"/>
                <w:sz w:val="16"/>
                <w:szCs w:val="16"/>
              </w:rPr>
              <w:t>N/A</w:t>
            </w:r>
          </w:p>
        </w:tc>
      </w:tr>
      <w:tr w:rsidR="00BA01BD" w:rsidRPr="00441C89" w:rsidTr="006E3C40">
        <w:trPr>
          <w:trHeight w:val="388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4472C4"/>
                <w:kern w:val="24"/>
                <w:sz w:val="16"/>
                <w:szCs w:val="16"/>
              </w:rPr>
              <w:t>Tb427.10.1028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4472C4"/>
                <w:kern w:val="24"/>
                <w:sz w:val="16"/>
                <w:szCs w:val="16"/>
              </w:rPr>
              <w:t>TbBBP268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4472C4"/>
                <w:kern w:val="24"/>
                <w:sz w:val="16"/>
                <w:szCs w:val="16"/>
              </w:rPr>
              <w:t>RHSFTASSEADAAVVK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4472C4"/>
                <w:kern w:val="24"/>
                <w:sz w:val="16"/>
                <w:szCs w:val="16"/>
              </w:rPr>
              <w:t>N/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4472C4"/>
                <w:kern w:val="24"/>
                <w:sz w:val="16"/>
                <w:szCs w:val="16"/>
              </w:rPr>
              <w:t>5.5</w:t>
            </w:r>
          </w:p>
        </w:tc>
      </w:tr>
      <w:tr w:rsidR="00BA01BD" w:rsidRPr="00441C89" w:rsidTr="006E3C40">
        <w:trPr>
          <w:trHeight w:val="388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10.1199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RNA binding protein (Nip7 homolog)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TGNNGSNDDDDGDDGEEQNSQQTYVFR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</w:t>
            </w:r>
          </w:p>
        </w:tc>
      </w:tr>
      <w:tr w:rsidR="00BA01BD" w:rsidRPr="00441C89" w:rsidTr="006E3C40">
        <w:trPr>
          <w:trHeight w:val="388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10.1380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ypothetical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VSSTTQPAAEAAVEKPADSGAPAVPDAEAETR*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~99</w:t>
            </w:r>
          </w:p>
        </w:tc>
      </w:tr>
      <w:tr w:rsidR="00BA01BD" w:rsidRPr="00441C89" w:rsidTr="006E3C40">
        <w:trPr>
          <w:trHeight w:val="388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10.1380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ypothetical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VSSTTQPAAEAAVEKPADSGAPAVPDAEAETR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N/A</w:t>
            </w:r>
          </w:p>
        </w:tc>
      </w:tr>
      <w:tr w:rsidR="00BA01BD" w:rsidRPr="00441C89" w:rsidTr="006E3C40">
        <w:trPr>
          <w:trHeight w:val="388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10.1448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ypothetical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EALQGLGASEGSQTGR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N/A</w:t>
            </w:r>
          </w:p>
        </w:tc>
      </w:tr>
      <w:tr w:rsidR="00BA01BD" w:rsidRPr="00441C89" w:rsidTr="006E3C40">
        <w:trPr>
          <w:trHeight w:val="388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10.1448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ypothetical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EALQGLGASEGSQTG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~99</w:t>
            </w:r>
          </w:p>
        </w:tc>
      </w:tr>
      <w:tr w:rsidR="00BA01BD" w:rsidRPr="00441C89" w:rsidTr="006E3C40">
        <w:trPr>
          <w:trHeight w:val="388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10.1450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ypothetical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SATPPQGTIVMPGTV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8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N/A</w:t>
            </w:r>
          </w:p>
        </w:tc>
      </w:tr>
      <w:tr w:rsidR="00BA01BD" w:rsidRPr="00441C89" w:rsidTr="006E3C40">
        <w:trPr>
          <w:trHeight w:val="388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10.1450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ypothetical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SATPPQGTIVMPGTV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.9</w:t>
            </w:r>
          </w:p>
        </w:tc>
      </w:tr>
      <w:tr w:rsidR="00BA01BD" w:rsidRPr="00441C89" w:rsidTr="006E3C40">
        <w:trPr>
          <w:trHeight w:val="388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10.1529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ubulin binding cofactor c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SSMEGAGSVSSDEEADSAHIG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5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N/A</w:t>
            </w:r>
          </w:p>
        </w:tc>
      </w:tr>
      <w:tr w:rsidR="00BA01BD" w:rsidRPr="00441C89" w:rsidTr="006E3C40">
        <w:trPr>
          <w:trHeight w:val="388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10.1529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ubulin binding cofactor c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SSMEGAGSVSSDEEADSAHIG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.5</w:t>
            </w:r>
          </w:p>
        </w:tc>
      </w:tr>
      <w:tr w:rsidR="00BA01BD" w:rsidRPr="00441C89" w:rsidTr="006E3C40">
        <w:trPr>
          <w:trHeight w:val="388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10.1530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S/T Protein Kinase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DQPFYSNGSGHGE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~99</w:t>
            </w:r>
          </w:p>
        </w:tc>
      </w:tr>
      <w:tr w:rsidR="00BA01BD" w:rsidRPr="00441C89" w:rsidTr="006E3C40">
        <w:trPr>
          <w:trHeight w:val="388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4472C4"/>
                <w:kern w:val="24"/>
                <w:sz w:val="16"/>
                <w:szCs w:val="16"/>
              </w:rPr>
              <w:t>Tb427.10.35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4472C4"/>
                <w:kern w:val="24"/>
                <w:sz w:val="16"/>
                <w:szCs w:val="16"/>
              </w:rPr>
              <w:t>TbBBP59 (Protein Kinase)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4472C4"/>
                <w:kern w:val="24"/>
                <w:sz w:val="16"/>
                <w:szCs w:val="16"/>
              </w:rPr>
              <w:t>VSSAGSTPSVTAAR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4472C4"/>
                <w:kern w:val="24"/>
                <w:sz w:val="16"/>
                <w:szCs w:val="16"/>
              </w:rPr>
              <w:t>N/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4472C4"/>
                <w:kern w:val="24"/>
                <w:sz w:val="16"/>
                <w:szCs w:val="16"/>
              </w:rPr>
              <w:t>3</w:t>
            </w:r>
          </w:p>
        </w:tc>
      </w:tr>
      <w:tr w:rsidR="00BA01BD" w:rsidRPr="00441C89" w:rsidTr="006E3C40">
        <w:trPr>
          <w:trHeight w:val="388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4472C4"/>
                <w:kern w:val="24"/>
                <w:sz w:val="16"/>
                <w:szCs w:val="16"/>
              </w:rPr>
              <w:t>Tb427.10.35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4472C4"/>
                <w:kern w:val="24"/>
                <w:sz w:val="16"/>
                <w:szCs w:val="16"/>
              </w:rPr>
              <w:t>TbBBP59 (Protein Kinase)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4472C4"/>
                <w:kern w:val="24"/>
                <w:sz w:val="16"/>
                <w:szCs w:val="16"/>
              </w:rPr>
              <w:t>VSSAGSTPSVTAAR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4472C4"/>
                <w:kern w:val="24"/>
                <w:sz w:val="16"/>
                <w:szCs w:val="16"/>
              </w:rPr>
              <w:t>6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4472C4"/>
                <w:kern w:val="24"/>
                <w:sz w:val="16"/>
                <w:szCs w:val="16"/>
              </w:rPr>
              <w:t>N/A</w:t>
            </w:r>
          </w:p>
        </w:tc>
      </w:tr>
      <w:tr w:rsidR="00BA01BD" w:rsidRPr="00441C89" w:rsidTr="006E3C40">
        <w:trPr>
          <w:trHeight w:val="388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10.520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ypothetical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SGGDDVDDIDGSGLAK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</w:t>
            </w:r>
          </w:p>
        </w:tc>
      </w:tr>
      <w:tr w:rsidR="00BA01BD" w:rsidRPr="00441C89" w:rsidTr="006E3C40">
        <w:trPr>
          <w:trHeight w:val="388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10.545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NLP (ISWI complex)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EENSVNGDETNTTLP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</w:t>
            </w:r>
          </w:p>
        </w:tc>
      </w:tr>
      <w:tr w:rsidR="00BA01BD" w:rsidRPr="00441C89" w:rsidTr="006E3C40">
        <w:trPr>
          <w:trHeight w:val="388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10.97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ypothetical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SGPSSQDPFVCSTTAK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N/A</w:t>
            </w:r>
          </w:p>
        </w:tc>
      </w:tr>
      <w:tr w:rsidR="00BA01BD" w:rsidRPr="00441C89" w:rsidTr="006E3C40">
        <w:trPr>
          <w:trHeight w:val="388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10.97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ypothetical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SGPSSQDPFVCSTTAK*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</w:t>
            </w:r>
          </w:p>
        </w:tc>
      </w:tr>
      <w:tr w:rsidR="00BA01BD" w:rsidRPr="00441C89" w:rsidTr="006E3C40">
        <w:trPr>
          <w:trHeight w:val="388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4472C4"/>
                <w:kern w:val="24"/>
                <w:sz w:val="16"/>
                <w:szCs w:val="16"/>
              </w:rPr>
              <w:t>Tb427tmp.01.068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4472C4"/>
                <w:kern w:val="24"/>
                <w:sz w:val="16"/>
                <w:szCs w:val="16"/>
              </w:rPr>
              <w:t>TbLRRP1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4472C4"/>
                <w:kern w:val="24"/>
                <w:sz w:val="16"/>
                <w:szCs w:val="16"/>
              </w:rPr>
              <w:t>LGRPPSTTNDDASHPAK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4472C4"/>
                <w:kern w:val="24"/>
                <w:sz w:val="16"/>
                <w:szCs w:val="16"/>
              </w:rPr>
              <w:t>4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4472C4"/>
                <w:kern w:val="24"/>
                <w:sz w:val="16"/>
                <w:szCs w:val="16"/>
              </w:rPr>
              <w:t>N/A</w:t>
            </w:r>
          </w:p>
        </w:tc>
      </w:tr>
      <w:tr w:rsidR="00BA01BD" w:rsidRPr="00441C89" w:rsidTr="006E3C40">
        <w:trPr>
          <w:trHeight w:val="388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4472C4"/>
                <w:kern w:val="24"/>
                <w:sz w:val="16"/>
                <w:szCs w:val="16"/>
              </w:rPr>
              <w:t>Tb427tmp.01.068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4472C4"/>
                <w:kern w:val="24"/>
                <w:sz w:val="16"/>
                <w:szCs w:val="16"/>
              </w:rPr>
              <w:t>TbLRRP1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4472C4"/>
                <w:kern w:val="24"/>
                <w:sz w:val="16"/>
                <w:szCs w:val="16"/>
              </w:rPr>
              <w:t>LGRPPSTTNDDASHPAK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4472C4"/>
                <w:kern w:val="24"/>
                <w:sz w:val="16"/>
                <w:szCs w:val="16"/>
              </w:rPr>
              <w:t>N/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4472C4"/>
                <w:kern w:val="24"/>
                <w:sz w:val="16"/>
                <w:szCs w:val="16"/>
              </w:rPr>
              <w:t>6</w:t>
            </w:r>
          </w:p>
        </w:tc>
      </w:tr>
      <w:tr w:rsidR="00BA01BD" w:rsidRPr="00441C89" w:rsidTr="006E3C40">
        <w:trPr>
          <w:trHeight w:val="388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tmp.01.3730; Tb427tmp.01.372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ypothetical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SPSSDQLDVVK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N/A</w:t>
            </w:r>
          </w:p>
        </w:tc>
      </w:tr>
      <w:tr w:rsidR="00BA01BD" w:rsidRPr="00441C89" w:rsidTr="006E3C40">
        <w:trPr>
          <w:trHeight w:val="388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tmp.01.3730; Tb427tmp.01.372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ypothetical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SPSSDQLDVVK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~99</w:t>
            </w:r>
          </w:p>
        </w:tc>
      </w:tr>
      <w:tr w:rsidR="00BA01BD" w:rsidRPr="00441C89" w:rsidTr="006E3C40">
        <w:trPr>
          <w:trHeight w:val="388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tmp.01.478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ypothetical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ANGDGCSDAEDLL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</w:t>
            </w:r>
          </w:p>
        </w:tc>
      </w:tr>
      <w:tr w:rsidR="00BA01BD" w:rsidRPr="00441C89" w:rsidTr="006E3C40">
        <w:trPr>
          <w:trHeight w:val="388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tmp.01.679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proofErr w:type="spellStart"/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Bilobe</w:t>
            </w:r>
            <w:proofErr w:type="spellEnd"/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 xml:space="preserve"> Protein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LDEEVPNIGQLSDGGGSPK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4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.3</w:t>
            </w:r>
          </w:p>
        </w:tc>
      </w:tr>
      <w:tr w:rsidR="00BA01BD" w:rsidRPr="00441C89" w:rsidTr="006E3C40">
        <w:trPr>
          <w:trHeight w:val="388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tmp.02.099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Dpy-30 motif/AAA domain containing protein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SRQSLPTVIDLGTQAEK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4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.2</w:t>
            </w:r>
          </w:p>
        </w:tc>
      </w:tr>
      <w:tr w:rsidR="00BA01BD" w:rsidRPr="00441C89" w:rsidTr="006E3C40">
        <w:trPr>
          <w:trHeight w:val="388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tmp.211.107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ZC3H28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QQGPAGSQVDEHEEDGDLEDS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</w:t>
            </w:r>
          </w:p>
        </w:tc>
      </w:tr>
      <w:tr w:rsidR="00BA01BD" w:rsidRPr="00441C89" w:rsidTr="006E3C40">
        <w:trPr>
          <w:trHeight w:val="388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lastRenderedPageBreak/>
              <w:t>Tb427tmp.211.2360; Tb427tmp.211.241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protein kinase A catalytic subunit isoform 1/2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SPGDTSNFESYPESGDK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N/A</w:t>
            </w:r>
          </w:p>
        </w:tc>
      </w:tr>
      <w:tr w:rsidR="00BA01BD" w:rsidRPr="00441C89" w:rsidTr="006E3C40">
        <w:trPr>
          <w:trHeight w:val="388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tmp.211.236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protein kinase A catalytic subunit isoform 1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SPGDTSNFESYPESGDK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</w:t>
            </w:r>
          </w:p>
        </w:tc>
      </w:tr>
      <w:tr w:rsidR="00BA01BD" w:rsidRPr="00441C89" w:rsidTr="006E3C40">
        <w:trPr>
          <w:trHeight w:val="388"/>
        </w:trPr>
        <w:tc>
          <w:tcPr>
            <w:tcW w:w="158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tmp.244.2660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CHAT domain containing protein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STAQEADVDEKPQCLANR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.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A01BD" w:rsidRPr="00441C89" w:rsidRDefault="00BA01BD" w:rsidP="006E3C40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441C89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4</w:t>
            </w:r>
          </w:p>
        </w:tc>
      </w:tr>
    </w:tbl>
    <w:p w:rsidR="00BA01BD" w:rsidRPr="003913CE" w:rsidRDefault="00BA01BD" w:rsidP="00BA01BD">
      <w:pPr>
        <w:rPr>
          <w:rFonts w:cs="Arial"/>
        </w:rPr>
      </w:pPr>
    </w:p>
    <w:p w:rsidR="00B82302" w:rsidRDefault="00B82302">
      <w:bookmarkStart w:id="0" w:name="_GoBack"/>
      <w:bookmarkEnd w:id="0"/>
    </w:p>
    <w:sectPr w:rsidR="00B823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(Body CS)">
    <w:altName w:val="Arial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35DF"/>
    <w:rsid w:val="00050439"/>
    <w:rsid w:val="005E35DF"/>
    <w:rsid w:val="00B82302"/>
    <w:rsid w:val="00BA0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01BD"/>
    <w:pPr>
      <w:spacing w:after="0" w:line="240" w:lineRule="auto"/>
    </w:pPr>
    <w:rPr>
      <w:rFonts w:ascii="Arial" w:hAnsi="Arial" w:cs="Arial (Body CS)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01BD"/>
    <w:pPr>
      <w:spacing w:after="0" w:line="240" w:lineRule="auto"/>
    </w:pPr>
    <w:rPr>
      <w:rFonts w:ascii="Arial" w:hAnsi="Arial" w:cs="Arial (Body CS)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24</Words>
  <Characters>3558</Characters>
  <Application>Microsoft Office Word</Application>
  <DocSecurity>0</DocSecurity>
  <Lines>29</Lines>
  <Paragraphs>8</Paragraphs>
  <ScaleCrop>false</ScaleCrop>
  <Company/>
  <LinksUpToDate>false</LinksUpToDate>
  <CharactersWithSpaces>4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4-08T00:26:00Z</dcterms:created>
  <dcterms:modified xsi:type="dcterms:W3CDTF">2021-04-08T00:26:00Z</dcterms:modified>
</cp:coreProperties>
</file>